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608EC" w14:textId="77471EF6" w:rsidR="005C2CB9" w:rsidRPr="00B84248" w:rsidRDefault="00E13FA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4248">
        <w:rPr>
          <w:rFonts w:ascii="Times New Roman" w:hAnsi="Times New Roman" w:cs="Times New Roman"/>
          <w:b/>
          <w:bCs/>
          <w:sz w:val="20"/>
          <w:szCs w:val="20"/>
        </w:rPr>
        <w:t>Supplementary Table 1. Databases: Applied search strategy, and numbers of retrieved studies</w:t>
      </w:r>
    </w:p>
    <w:p w14:paraId="7E7BC943" w14:textId="77777777" w:rsidR="00E13FA9" w:rsidRPr="009B3A40" w:rsidRDefault="00E13FA9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9990" w:type="dxa"/>
        <w:tblInd w:w="-270" w:type="dxa"/>
        <w:tblLook w:val="04A0" w:firstRow="1" w:lastRow="0" w:firstColumn="1" w:lastColumn="0" w:noHBand="0" w:noVBand="1"/>
      </w:tblPr>
      <w:tblGrid>
        <w:gridCol w:w="5130"/>
        <w:gridCol w:w="3810"/>
        <w:gridCol w:w="1050"/>
      </w:tblGrid>
      <w:tr w:rsidR="00041A85" w:rsidRPr="009B3A40" w14:paraId="1D545170" w14:textId="77777777" w:rsidTr="00B84248">
        <w:tc>
          <w:tcPr>
            <w:tcW w:w="5130" w:type="dxa"/>
            <w:shd w:val="clear" w:color="auto" w:fill="BFBFBF" w:themeFill="background1" w:themeFillShade="BF"/>
          </w:tcPr>
          <w:p w14:paraId="02213A31" w14:textId="77777777" w:rsidR="00956FA9" w:rsidRPr="009B3A40" w:rsidRDefault="00956FA9" w:rsidP="0049524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B3A40">
              <w:rPr>
                <w:rFonts w:asciiTheme="majorBidi" w:hAnsiTheme="majorBidi" w:cstheme="majorBidi"/>
                <w:sz w:val="20"/>
                <w:szCs w:val="20"/>
              </w:rPr>
              <w:t>Databases</w:t>
            </w:r>
          </w:p>
        </w:tc>
        <w:tc>
          <w:tcPr>
            <w:tcW w:w="3810" w:type="dxa"/>
            <w:shd w:val="clear" w:color="auto" w:fill="BFBFBF" w:themeFill="background1" w:themeFillShade="BF"/>
          </w:tcPr>
          <w:p w14:paraId="4FC21EC6" w14:textId="77777777" w:rsidR="00956FA9" w:rsidRPr="009B3A40" w:rsidRDefault="00956FA9" w:rsidP="007174D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B3A40">
              <w:rPr>
                <w:rFonts w:asciiTheme="majorBidi" w:hAnsiTheme="majorBidi" w:cstheme="majorBidi"/>
                <w:sz w:val="20"/>
                <w:szCs w:val="20"/>
              </w:rPr>
              <w:t>Search strategy used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65237BE1" w14:textId="77777777" w:rsidR="00956FA9" w:rsidRPr="009B3A40" w:rsidRDefault="00956FA9" w:rsidP="007174D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B3A40">
              <w:rPr>
                <w:rFonts w:asciiTheme="majorBidi" w:hAnsiTheme="majorBidi" w:cstheme="majorBidi"/>
                <w:sz w:val="20"/>
                <w:szCs w:val="20"/>
              </w:rPr>
              <w:t>Hits</w:t>
            </w:r>
          </w:p>
        </w:tc>
      </w:tr>
      <w:tr w:rsidR="00041A85" w:rsidRPr="009B3A40" w14:paraId="56B4FBB8" w14:textId="77777777" w:rsidTr="00B84248">
        <w:tc>
          <w:tcPr>
            <w:tcW w:w="5130" w:type="dxa"/>
          </w:tcPr>
          <w:p w14:paraId="6254CAFB" w14:textId="77016C2D" w:rsidR="00427B0E" w:rsidRDefault="00956FA9" w:rsidP="009C61DB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B3A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Med</w:t>
            </w:r>
            <w:r w:rsidR="00427B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advanced search) was</w:t>
            </w:r>
            <w:r w:rsidRPr="009B3A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searched</w:t>
            </w:r>
            <w:r w:rsidR="00CB33A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n</w:t>
            </w:r>
            <w:r w:rsidRPr="009B3A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January 9, 2023 and updated on </w:t>
            </w:r>
            <w:r w:rsidR="00316D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y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16D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2023</w:t>
            </w:r>
            <w:r w:rsidR="00427B0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7ED72D5E" w14:textId="62A76033" w:rsidR="00956FA9" w:rsidRDefault="000E2C8E" w:rsidP="009C61DB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8" w:history="1">
              <w:r w:rsidR="001E32D0" w:rsidRPr="0099390C">
                <w:rPr>
                  <w:rStyle w:val="Hyperlink"/>
                  <w:rFonts w:asciiTheme="majorBidi" w:hAnsiTheme="majorBidi" w:cstheme="majorBidi"/>
                  <w:sz w:val="20"/>
                  <w:szCs w:val="20"/>
                  <w:lang w:bidi="fa-IR"/>
                </w:rPr>
                <w:t>https://pubmed.ncbi.nlm.nih.gov/advanced</w:t>
              </w:r>
            </w:hyperlink>
          </w:p>
          <w:p w14:paraId="46C50257" w14:textId="5794B456" w:rsidR="001E32D0" w:rsidRPr="009B3A40" w:rsidRDefault="001E32D0" w:rsidP="009C61DB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10" w:type="dxa"/>
          </w:tcPr>
          <w:p w14:paraId="00C190E3" w14:textId="22828644" w:rsidR="00956FA9" w:rsidRPr="009B3A40" w:rsidRDefault="00C134CA" w:rsidP="00DD7259">
            <w:pPr>
              <w:shd w:val="clear" w:color="auto" w:fill="F6F6F6"/>
              <w:rPr>
                <w:rFonts w:asciiTheme="majorBidi" w:hAnsiTheme="majorBidi" w:cstheme="majorBidi"/>
                <w:sz w:val="20"/>
                <w:szCs w:val="20"/>
              </w:rPr>
            </w:pPr>
            <w:r w:rsidRPr="00C134CA">
              <w:rPr>
                <w:rFonts w:asciiTheme="majorBidi" w:hAnsiTheme="majorBidi" w:cstheme="majorBidi"/>
                <w:sz w:val="20"/>
                <w:szCs w:val="20"/>
              </w:rPr>
              <w:t>(("CAD-CAM denture"[Title/Abstract]) OR ("CAD/CAM denture"[Title/Abstract])  OR ("digital denture"[Title/Abstract]) OR ("3d printed denture"[Title/Abstract]) OR ("printed denture"[Title/Abstract]) OR ("printed resin"[Title/Abstract]) OR ("milled denture"[Title/Abstract]) OR ("milled resin"[Title/Abstract]) OR ("conventional heat-polymerized acrylic resin"[Title/Abstract]) OR ("conventional resins"[Title/Abstract]) OR ("conventional denture"[Title/Abstract]) OR ("heat-polymerized acrylic resin"[Title/Abstract]) OR ("heat-polymerized acrylic denture"[Title/Abstract])) AND (("antibacterial"[Title/Abstract]) OR ("antimicrobial"[Title/Abstract]) OR ("antifungal"[Title/Abstract]) OR ("adhesion"[Title/Abstract]) OR ("candida"[Title/Abstract]) OR ("colonization"[Title/Abstract]))</w:t>
            </w:r>
          </w:p>
        </w:tc>
        <w:tc>
          <w:tcPr>
            <w:tcW w:w="1050" w:type="dxa"/>
          </w:tcPr>
          <w:p w14:paraId="1CDFF489" w14:textId="39F27C13" w:rsidR="00956FA9" w:rsidRPr="009B3A40" w:rsidRDefault="00C134CA" w:rsidP="00DD7259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041A85" w:rsidRPr="009B3A40" w14:paraId="790F7C9A" w14:textId="77777777" w:rsidTr="00B84248">
        <w:tc>
          <w:tcPr>
            <w:tcW w:w="5130" w:type="dxa"/>
            <w:shd w:val="clear" w:color="auto" w:fill="D9D9D9" w:themeFill="background1" w:themeFillShade="D9"/>
          </w:tcPr>
          <w:p w14:paraId="2DF9AB84" w14:textId="49ED2527" w:rsidR="00427B0E" w:rsidRDefault="00956FA9" w:rsidP="00B75C0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B3A40">
              <w:rPr>
                <w:rFonts w:asciiTheme="majorBidi" w:hAnsiTheme="majorBidi" w:cstheme="majorBidi"/>
                <w:sz w:val="20"/>
                <w:szCs w:val="20"/>
              </w:rPr>
              <w:t>ISI web of science Core Collection</w:t>
            </w:r>
            <w:r w:rsidR="00427B0E">
              <w:rPr>
                <w:rFonts w:asciiTheme="majorBidi" w:hAnsiTheme="majorBidi" w:cstheme="majorBidi"/>
                <w:sz w:val="20"/>
                <w:szCs w:val="20"/>
              </w:rPr>
              <w:t xml:space="preserve"> (advanced search)</w:t>
            </w:r>
            <w:r w:rsidRPr="009B3A40">
              <w:rPr>
                <w:rFonts w:asciiTheme="majorBidi" w:hAnsiTheme="majorBidi" w:cstheme="majorBidi"/>
                <w:sz w:val="20"/>
                <w:szCs w:val="20"/>
              </w:rPr>
              <w:t xml:space="preserve"> was searched on 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</w:rPr>
              <w:t xml:space="preserve">January 9, 2023 and updated on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May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  <w:r w:rsidR="00427B0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1782EA2" w14:textId="183CB51C" w:rsidR="00956FA9" w:rsidRDefault="000E2C8E" w:rsidP="00B75C0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r w:rsidR="001E32D0" w:rsidRPr="0099390C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ttps://www.webofscience.com/wos/woscc/advanced-search</w:t>
              </w:r>
            </w:hyperlink>
          </w:p>
          <w:p w14:paraId="78299FEA" w14:textId="2D7736A5" w:rsidR="001E32D0" w:rsidRPr="009B3A40" w:rsidRDefault="001E32D0" w:rsidP="00B75C0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10" w:type="dxa"/>
            <w:shd w:val="clear" w:color="auto" w:fill="D9D9D9" w:themeFill="background1" w:themeFillShade="D9"/>
          </w:tcPr>
          <w:p w14:paraId="6FE8C2E6" w14:textId="6510A507" w:rsidR="00956FA9" w:rsidRPr="009B3A40" w:rsidRDefault="00316D59" w:rsidP="00A22EC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16D59">
              <w:rPr>
                <w:rFonts w:asciiTheme="majorBidi" w:hAnsiTheme="majorBidi" w:cstheme="majorBidi"/>
                <w:sz w:val="20"/>
                <w:szCs w:val="20"/>
              </w:rPr>
              <w:t>TS</w:t>
            </w:r>
            <w:proofErr w:type="gramStart"/>
            <w:r w:rsidRPr="00316D59">
              <w:rPr>
                <w:rFonts w:asciiTheme="majorBidi" w:hAnsiTheme="majorBidi" w:cstheme="majorBidi"/>
                <w:sz w:val="20"/>
                <w:szCs w:val="20"/>
              </w:rPr>
              <w:t>=(</w:t>
            </w:r>
            <w:proofErr w:type="gramEnd"/>
            <w:r w:rsidRPr="00316D59">
              <w:rPr>
                <w:rFonts w:asciiTheme="majorBidi" w:hAnsiTheme="majorBidi" w:cstheme="majorBidi"/>
                <w:sz w:val="20"/>
                <w:szCs w:val="20"/>
              </w:rPr>
              <w:t>"CAD-CAM denture" OR "CAD/CAM denture" OR "digital denture" OR "3d printed denture" OR "printed denture" OR "printed resin" OR "milled denture" OR "milled resin" OR "conventional heat-polymerized acrylic resin" OR "conventional resins" OR "conventional denture" OR "heat-polymerized acrylic resin" OR "heat-polymerized acrylic denture") AND TS=("antibacterial" OR "antimicrobial" OR "antifungal" OR "adhesion" OR "candida" OR "colonization"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4F89EB2A" w14:textId="3E5DE883" w:rsidR="00956FA9" w:rsidRPr="009B3A40" w:rsidRDefault="00316D59" w:rsidP="00DD7259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</w:tr>
      <w:tr w:rsidR="00041A85" w:rsidRPr="009B3A40" w14:paraId="66372730" w14:textId="77777777" w:rsidTr="00B84248">
        <w:tc>
          <w:tcPr>
            <w:tcW w:w="5130" w:type="dxa"/>
            <w:shd w:val="clear" w:color="auto" w:fill="auto"/>
          </w:tcPr>
          <w:p w14:paraId="0E1B8190" w14:textId="5631D169" w:rsidR="00427B0E" w:rsidRDefault="00956FA9" w:rsidP="00FC635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F2A6B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  <w:r w:rsidR="00CB33AC">
              <w:rPr>
                <w:rFonts w:asciiTheme="majorBidi" w:hAnsiTheme="majorBidi" w:cstheme="majorBidi"/>
                <w:sz w:val="20"/>
                <w:szCs w:val="20"/>
              </w:rPr>
              <w:t xml:space="preserve">was </w:t>
            </w:r>
            <w:r w:rsidRPr="00FF2A6B">
              <w:rPr>
                <w:rFonts w:asciiTheme="majorBidi" w:hAnsiTheme="majorBidi" w:cstheme="majorBidi"/>
                <w:sz w:val="20"/>
                <w:szCs w:val="20"/>
              </w:rPr>
              <w:t xml:space="preserve">searched on 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</w:rPr>
              <w:t xml:space="preserve">January 9, 2023 and updated on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May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427B0E" w:rsidRPr="00427B0E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  <w:r w:rsidR="00427B0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0406AF8D" w14:textId="00F0B5B3" w:rsidR="00956FA9" w:rsidRDefault="000E2C8E" w:rsidP="00FC635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="001E32D0" w:rsidRPr="0099390C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ttps://www.scopus.com/search/form.uri?display=advanced</w:t>
              </w:r>
            </w:hyperlink>
          </w:p>
          <w:p w14:paraId="366019E9" w14:textId="66AC88BD" w:rsidR="001E32D0" w:rsidRPr="00FF2A6B" w:rsidRDefault="001E32D0" w:rsidP="00FC635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10" w:type="dxa"/>
            <w:shd w:val="clear" w:color="auto" w:fill="auto"/>
          </w:tcPr>
          <w:p w14:paraId="5E26B3F5" w14:textId="4E522477" w:rsidR="00204839" w:rsidRPr="00FF2A6B" w:rsidRDefault="00316D59" w:rsidP="007174D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16D59">
              <w:rPr>
                <w:rFonts w:asciiTheme="majorBidi" w:hAnsiTheme="majorBidi" w:cstheme="majorBidi"/>
                <w:sz w:val="20"/>
                <w:szCs w:val="20"/>
              </w:rPr>
              <w:t>TITLE-ABS-KEY("CAD-CAM denture" OR "CAD/CAM denture" OR "digital denture" OR "3d printed denture" OR "printed denture" OR "printed resin" OR "milled denture" OR "milled resin" OR "conventional heat-polymerized acrylic resin" OR "conventional resins" OR "conventional denture" OR "heat-polymerized acrylic resin" OR "heat-polymerized acrylic denture") AND TITLE-ABS-KEY("antibacterial" OR "antimicrobial" OR "antifungal" OR "adhesion" OR "candida" OR "colonization")</w:t>
            </w:r>
          </w:p>
        </w:tc>
        <w:tc>
          <w:tcPr>
            <w:tcW w:w="1050" w:type="dxa"/>
            <w:shd w:val="clear" w:color="auto" w:fill="auto"/>
          </w:tcPr>
          <w:p w14:paraId="0DD2ACAD" w14:textId="355A8333" w:rsidR="00956FA9" w:rsidRPr="00FF2A6B" w:rsidRDefault="00316D59" w:rsidP="00DD7259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</w:tr>
      <w:tr w:rsidR="00041A85" w:rsidRPr="009B3A40" w14:paraId="74F9FCFC" w14:textId="77777777" w:rsidTr="00B84248">
        <w:tc>
          <w:tcPr>
            <w:tcW w:w="5130" w:type="dxa"/>
            <w:shd w:val="clear" w:color="auto" w:fill="D9D9D9" w:themeFill="background1" w:themeFillShade="D9"/>
          </w:tcPr>
          <w:p w14:paraId="7370A58B" w14:textId="00B51282" w:rsidR="00427B0E" w:rsidRDefault="00427B0E" w:rsidP="001354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vid</w:t>
            </w:r>
            <w:r w:rsidR="00383EE9">
              <w:rPr>
                <w:rFonts w:asciiTheme="majorBidi" w:hAnsiTheme="majorBidi" w:cstheme="majorBidi"/>
                <w:sz w:val="20"/>
                <w:szCs w:val="20"/>
              </w:rPr>
              <w:t xml:space="preserve"> (advanced search, all sources)</w:t>
            </w:r>
            <w:r w:rsidR="00956FA9" w:rsidRPr="009B3A40">
              <w:rPr>
                <w:rFonts w:asciiTheme="majorBidi" w:hAnsiTheme="majorBidi" w:cstheme="majorBidi"/>
                <w:sz w:val="20"/>
                <w:szCs w:val="20"/>
              </w:rPr>
              <w:t xml:space="preserve"> was searched </w:t>
            </w:r>
            <w:r w:rsidRPr="009B3A40">
              <w:rPr>
                <w:rFonts w:asciiTheme="majorBidi" w:hAnsiTheme="majorBidi" w:cstheme="majorBidi"/>
                <w:sz w:val="20"/>
                <w:szCs w:val="20"/>
              </w:rPr>
              <w:t xml:space="preserve">on </w:t>
            </w:r>
            <w:r w:rsidRPr="00427B0E">
              <w:rPr>
                <w:rFonts w:asciiTheme="majorBidi" w:hAnsiTheme="majorBidi" w:cstheme="majorBidi"/>
                <w:sz w:val="20"/>
                <w:szCs w:val="20"/>
              </w:rPr>
              <w:t xml:space="preserve">January 9, 2023 and updated on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May</w:t>
            </w:r>
            <w:r w:rsidRPr="00427B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427B0E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CB47F76" w14:textId="12F546DF" w:rsidR="00956FA9" w:rsidRDefault="000E2C8E" w:rsidP="00135470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1" w:history="1">
              <w:r w:rsidR="001E32D0" w:rsidRPr="0099390C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ttps://ovidsp.dc1.ovid.com/ovid-b/ovidweb.cgi</w:t>
              </w:r>
            </w:hyperlink>
          </w:p>
          <w:p w14:paraId="7E040EC5" w14:textId="75D8E41F" w:rsidR="001E32D0" w:rsidRPr="009B3A40" w:rsidRDefault="001E32D0" w:rsidP="0013547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10" w:type="dxa"/>
            <w:shd w:val="clear" w:color="auto" w:fill="D9D9D9" w:themeFill="background1" w:themeFillShade="D9"/>
          </w:tcPr>
          <w:p w14:paraId="7CB78FC7" w14:textId="31838A2A" w:rsidR="009B3A40" w:rsidRPr="009B3A40" w:rsidRDefault="00316D59" w:rsidP="00D8210C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16D59">
              <w:rPr>
                <w:rFonts w:asciiTheme="majorBidi" w:hAnsiTheme="majorBidi" w:cstheme="majorBidi"/>
                <w:sz w:val="20"/>
                <w:szCs w:val="20"/>
              </w:rPr>
              <w:t>("CAD-CAM denture" OR "CAD/CAM denture" OR "digital denture" OR "3d printed denture" OR "printed denture" OR "printed resin" OR "milled denture" OR "milled resin" OR "conventional heat-</w:t>
            </w:r>
            <w:r w:rsidRPr="00316D5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olymerized acrylic resin" OR "conventional resins" OR "conventional denture" OR "heat-polymerized acrylic resin" OR "heat-polymerized acrylic denture") AND ("antibacterial" OR "antimicrobial" OR "antifungal" OR "adhesion" OR "candida" OR "colonization"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085CA9FF" w14:textId="712DBBA0" w:rsidR="00956FA9" w:rsidRPr="009B3A40" w:rsidRDefault="00316D59" w:rsidP="00DD7259">
            <w:pPr>
              <w:tabs>
                <w:tab w:val="left" w:pos="666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</w:t>
            </w:r>
            <w:r w:rsidR="00CB33A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277E2" w:rsidRPr="009B3A40" w14:paraId="127537C5" w14:textId="77777777" w:rsidTr="00B84248">
        <w:tc>
          <w:tcPr>
            <w:tcW w:w="5130" w:type="dxa"/>
            <w:shd w:val="clear" w:color="auto" w:fill="auto"/>
          </w:tcPr>
          <w:p w14:paraId="0BB17A9A" w14:textId="6EB341C6" w:rsidR="00C277E2" w:rsidRDefault="001E32D0" w:rsidP="0013547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gle Scholar</w:t>
            </w:r>
            <w:r w:rsidR="00C277E2" w:rsidRPr="009B3A40">
              <w:rPr>
                <w:rFonts w:asciiTheme="majorBidi" w:hAnsiTheme="majorBidi" w:cstheme="majorBidi"/>
                <w:sz w:val="20"/>
                <w:szCs w:val="20"/>
              </w:rPr>
              <w:t xml:space="preserve"> was searched </w:t>
            </w:r>
            <w:r w:rsidR="00135470">
              <w:rPr>
                <w:rFonts w:asciiTheme="majorBidi" w:hAnsiTheme="majorBidi" w:cstheme="majorBidi"/>
                <w:sz w:val="20"/>
                <w:szCs w:val="20"/>
              </w:rPr>
              <w:t xml:space="preserve">on </w:t>
            </w:r>
            <w:r w:rsidRPr="001E32D0">
              <w:rPr>
                <w:rFonts w:asciiTheme="majorBidi" w:hAnsiTheme="majorBidi" w:cstheme="majorBidi"/>
                <w:sz w:val="20"/>
                <w:szCs w:val="20"/>
              </w:rPr>
              <w:t xml:space="preserve">January 9, 2023 and updated on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May</w:t>
            </w:r>
            <w:r w:rsidRPr="001E32D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6D59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1E32D0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650B17BB" w14:textId="3546BD4C" w:rsidR="00135470" w:rsidRDefault="000E2C8E" w:rsidP="0013547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2" w:history="1">
              <w:r w:rsidR="001E32D0" w:rsidRPr="0099390C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ttps://scholar.google.com/schhp?hl=en</w:t>
              </w:r>
            </w:hyperlink>
          </w:p>
          <w:p w14:paraId="44CA650C" w14:textId="4514E7EA" w:rsidR="001E32D0" w:rsidRPr="009B3A40" w:rsidRDefault="001E32D0" w:rsidP="0013547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first 10 pages (n= 100 records) were retrieved.</w:t>
            </w:r>
          </w:p>
        </w:tc>
        <w:tc>
          <w:tcPr>
            <w:tcW w:w="3810" w:type="dxa"/>
            <w:shd w:val="clear" w:color="auto" w:fill="auto"/>
          </w:tcPr>
          <w:p w14:paraId="2393478A" w14:textId="317BBEF7" w:rsidR="00C277E2" w:rsidRPr="009B3A40" w:rsidRDefault="00316D59" w:rsidP="009B3A4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16D59">
              <w:rPr>
                <w:rFonts w:asciiTheme="majorBidi" w:hAnsiTheme="majorBidi" w:cstheme="majorBidi"/>
                <w:sz w:val="20"/>
                <w:szCs w:val="20"/>
              </w:rPr>
              <w:t>("CAD-CAM denture" OR "CAD/CAM denture" OR "digital denture" OR "3d printed denture" OR "printed denture" OR "printed resin" OR "milled denture" OR "milled resin" OR "conventional heat-polymerized acrylic resin" OR "conventional resins" OR "conventional denture" OR "heat-polymerized acrylic resin" OR "heat-polymerized acrylic denture") AND ("antibacterial" OR "antimicrobial" OR "antifungal" OR "adhesion" OR "candida" OR "colonization")</w:t>
            </w:r>
          </w:p>
        </w:tc>
        <w:tc>
          <w:tcPr>
            <w:tcW w:w="1050" w:type="dxa"/>
            <w:shd w:val="clear" w:color="auto" w:fill="auto"/>
          </w:tcPr>
          <w:p w14:paraId="642C4C3A" w14:textId="3668014E" w:rsidR="00C277E2" w:rsidRPr="009B3A40" w:rsidRDefault="001E32D0" w:rsidP="00DD7259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041A85" w:rsidRPr="009B3A40" w14:paraId="64049A14" w14:textId="77777777" w:rsidTr="00B84248">
        <w:tc>
          <w:tcPr>
            <w:tcW w:w="5130" w:type="dxa"/>
            <w:shd w:val="clear" w:color="auto" w:fill="D9D9D9" w:themeFill="background1" w:themeFillShade="D9"/>
          </w:tcPr>
          <w:p w14:paraId="1ADDF35D" w14:textId="77777777" w:rsidR="00144A82" w:rsidRPr="009B3A40" w:rsidRDefault="00144A82" w:rsidP="007174D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4B6C77" w14:textId="076077BB" w:rsidR="00956FA9" w:rsidRPr="009B3A40" w:rsidRDefault="00956FA9" w:rsidP="007174D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B3A40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3810" w:type="dxa"/>
            <w:shd w:val="clear" w:color="auto" w:fill="D9D9D9" w:themeFill="background1" w:themeFillShade="D9"/>
          </w:tcPr>
          <w:p w14:paraId="4C8CE00E" w14:textId="77777777" w:rsidR="00956FA9" w:rsidRPr="009B3A40" w:rsidRDefault="00956FA9" w:rsidP="007174D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D9D9D9" w:themeFill="background1" w:themeFillShade="D9"/>
          </w:tcPr>
          <w:p w14:paraId="537C5639" w14:textId="661DD42C" w:rsidR="002070F8" w:rsidRPr="009B3A40" w:rsidRDefault="00316D59" w:rsidP="00DD7259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7</w:t>
            </w:r>
          </w:p>
        </w:tc>
      </w:tr>
    </w:tbl>
    <w:p w14:paraId="669E3FD6" w14:textId="712199E9" w:rsidR="00956FA9" w:rsidRPr="00041A85" w:rsidRDefault="00956FA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1A8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42E7FB6" w14:textId="77777777" w:rsidR="00843DD9" w:rsidRPr="00041A85" w:rsidRDefault="00843D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FEC933" w14:textId="675472E3" w:rsidR="00375002" w:rsidRPr="00041A85" w:rsidRDefault="00FC6358" w:rsidP="00160E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1A85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160EC7" w:rsidRPr="00041A85">
        <w:rPr>
          <w:rFonts w:ascii="Times New Roman" w:hAnsi="Times New Roman" w:cs="Times New Roman"/>
          <w:b/>
          <w:bCs/>
          <w:sz w:val="20"/>
          <w:szCs w:val="20"/>
        </w:rPr>
        <w:t>: List of excluded studies and the reason of exclusion</w:t>
      </w:r>
    </w:p>
    <w:p w14:paraId="2CA4ED30" w14:textId="4E2C1391" w:rsidR="00375002" w:rsidRPr="00041A85" w:rsidRDefault="0037500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18"/>
        <w:gridCol w:w="8207"/>
        <w:gridCol w:w="1350"/>
      </w:tblGrid>
      <w:tr w:rsidR="00B82AAC" w:rsidRPr="00B82AAC" w14:paraId="789B1F97" w14:textId="77777777" w:rsidTr="00B82AAC">
        <w:trPr>
          <w:trHeight w:val="20"/>
        </w:trPr>
        <w:tc>
          <w:tcPr>
            <w:tcW w:w="518" w:type="dxa"/>
            <w:shd w:val="clear" w:color="auto" w:fill="C5E0B3" w:themeFill="accent6" w:themeFillTint="66"/>
            <w:vAlign w:val="center"/>
          </w:tcPr>
          <w:p w14:paraId="616BE0BC" w14:textId="0CA38FAA" w:rsidR="00473554" w:rsidRPr="00B82AAC" w:rsidRDefault="00473554" w:rsidP="004952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>#</w:t>
            </w:r>
          </w:p>
        </w:tc>
        <w:tc>
          <w:tcPr>
            <w:tcW w:w="8207" w:type="dxa"/>
            <w:shd w:val="clear" w:color="auto" w:fill="C5E0B3" w:themeFill="accent6" w:themeFillTint="66"/>
            <w:vAlign w:val="center"/>
          </w:tcPr>
          <w:p w14:paraId="532C5029" w14:textId="75CA165D" w:rsidR="00473554" w:rsidRPr="00B82AAC" w:rsidRDefault="00473554" w:rsidP="0049524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50" w:type="dxa"/>
            <w:shd w:val="clear" w:color="auto" w:fill="C5E0B3" w:themeFill="accent6" w:themeFillTint="66"/>
            <w:vAlign w:val="center"/>
          </w:tcPr>
          <w:p w14:paraId="660C1554" w14:textId="033A6BE3" w:rsidR="00473554" w:rsidRPr="00B82AAC" w:rsidRDefault="00473554" w:rsidP="0049524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B82AAC" w:rsidRPr="00B82AAC" w14:paraId="43EA8640" w14:textId="77777777" w:rsidTr="00B82AAC">
        <w:trPr>
          <w:trHeight w:val="20"/>
        </w:trPr>
        <w:tc>
          <w:tcPr>
            <w:tcW w:w="518" w:type="dxa"/>
          </w:tcPr>
          <w:p w14:paraId="560B97AE" w14:textId="2AC9E017" w:rsidR="00473554" w:rsidRPr="00B82AAC" w:rsidRDefault="00473554" w:rsidP="0023449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207" w:type="dxa"/>
          </w:tcPr>
          <w:p w14:paraId="09314727" w14:textId="0CABB5C0" w:rsidR="00473554" w:rsidRPr="00B82AAC" w:rsidRDefault="00A53B55" w:rsidP="002344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at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S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neja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S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Kassar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M, Leung R, Nguyen A, Tran S, Shrestha B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Fawzy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A. Silver-loaded mesoporous silica nanoparticles enhanced the mechanical and antimicrobial properties of 3D printed denture base resin. Journal of the mechanical behavior of biomedical materials. 2022 Oct </w:t>
            </w:r>
            <w:proofErr w:type="gram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1;134:105421</w:t>
            </w:r>
            <w:proofErr w:type="gram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350" w:type="dxa"/>
          </w:tcPr>
          <w:p w14:paraId="42835898" w14:textId="4CE89A4B" w:rsidR="00473554" w:rsidRPr="00B82AAC" w:rsidRDefault="00473554" w:rsidP="0023449B">
            <w:pPr>
              <w:rPr>
                <w:rFonts w:asciiTheme="majorBidi" w:hAnsiTheme="majorBidi" w:cstheme="majorBidi"/>
                <w:sz w:val="18"/>
                <w:szCs w:val="18"/>
                <w:rtl/>
                <w:lang w:bidi="ar-EG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No </w:t>
            </w:r>
            <w:r w:rsidR="00501E42"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conv. acrylic resin</w:t>
            </w:r>
          </w:p>
        </w:tc>
      </w:tr>
      <w:tr w:rsidR="00B82AAC" w:rsidRPr="00B82AAC" w14:paraId="60E1125F" w14:textId="77777777" w:rsidTr="00B82AAC">
        <w:trPr>
          <w:trHeight w:val="20"/>
        </w:trPr>
        <w:tc>
          <w:tcPr>
            <w:tcW w:w="518" w:type="dxa"/>
          </w:tcPr>
          <w:p w14:paraId="172D2696" w14:textId="362A7DF8" w:rsidR="00501E42" w:rsidRPr="00B82AAC" w:rsidRDefault="00501E42" w:rsidP="00501E4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207" w:type="dxa"/>
          </w:tcPr>
          <w:p w14:paraId="10E04E00" w14:textId="5686F53A" w:rsidR="00501E42" w:rsidRPr="00B82AAC" w:rsidRDefault="00501E42" w:rsidP="00501E4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at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S, Chauhan A, Shrestha B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Rajan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SM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at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H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Fawzy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A. Development of 3D printed dental resin nanocomposite with graphene nanoplatelets enhanced mechanical properties and induced drug-free antimicrobial activity. Dental Materials. 2022 Dec 1;38(12):1921-33.</w:t>
            </w:r>
          </w:p>
        </w:tc>
        <w:tc>
          <w:tcPr>
            <w:tcW w:w="1350" w:type="dxa"/>
          </w:tcPr>
          <w:p w14:paraId="081D2354" w14:textId="5EBC5802" w:rsidR="00501E42" w:rsidRPr="00B82AAC" w:rsidRDefault="00501E42" w:rsidP="00501E4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</w:t>
            </w:r>
            <w:r w:rsidR="004F5377"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. </w:t>
            </w: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crylic resin</w:t>
            </w:r>
          </w:p>
        </w:tc>
      </w:tr>
      <w:tr w:rsidR="00B82AAC" w:rsidRPr="00B82AAC" w14:paraId="11B50A73" w14:textId="77777777" w:rsidTr="00B82AAC">
        <w:trPr>
          <w:trHeight w:val="20"/>
        </w:trPr>
        <w:tc>
          <w:tcPr>
            <w:tcW w:w="518" w:type="dxa"/>
          </w:tcPr>
          <w:p w14:paraId="358AC3F1" w14:textId="4C051DB0" w:rsidR="00501E42" w:rsidRPr="00B82AAC" w:rsidRDefault="00501E42" w:rsidP="00501E4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207" w:type="dxa"/>
          </w:tcPr>
          <w:p w14:paraId="39DB5F9B" w14:textId="3FD84D64" w:rsidR="00501E42" w:rsidRPr="00B82AAC" w:rsidRDefault="00501E42" w:rsidP="00501E4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at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S, Shrestha B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Fawzy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A. Cytotoxicity and antimicrobial efficiency of ZrO2 nanoparticles reinforced 3D printed resins. Dental Materials. 2022 Aug 1;38(8):1432-42.</w:t>
            </w:r>
          </w:p>
        </w:tc>
        <w:tc>
          <w:tcPr>
            <w:tcW w:w="1350" w:type="dxa"/>
          </w:tcPr>
          <w:p w14:paraId="2FEF7DAC" w14:textId="208FA905" w:rsidR="00501E42" w:rsidRPr="00B82AAC" w:rsidRDefault="00501E42" w:rsidP="00501E4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</w:t>
            </w:r>
            <w:r w:rsidR="001E4925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v</w:t>
            </w:r>
            <w:bookmarkStart w:id="0" w:name="_GoBack"/>
            <w:bookmarkEnd w:id="0"/>
            <w:r w:rsidR="004F5377"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.</w:t>
            </w: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 acrylic resin</w:t>
            </w:r>
          </w:p>
        </w:tc>
      </w:tr>
      <w:tr w:rsidR="001E4925" w:rsidRPr="00B82AAC" w14:paraId="6B7EE4FE" w14:textId="77777777" w:rsidTr="00B82AAC">
        <w:trPr>
          <w:trHeight w:val="20"/>
        </w:trPr>
        <w:tc>
          <w:tcPr>
            <w:tcW w:w="518" w:type="dxa"/>
          </w:tcPr>
          <w:p w14:paraId="67EF9C3E" w14:textId="22001501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207" w:type="dxa"/>
          </w:tcPr>
          <w:p w14:paraId="6E49E903" w14:textId="77777777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bualsaud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R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leraky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DM, Akhtar S, Khan SQ, Gad MM. Antifungal activity of denture base resin containing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nanozirconia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>: In vitro assessment of candida albicans biofilm. The Scientific World Journal. 2021 Jan 1;2021.</w:t>
            </w:r>
          </w:p>
        </w:tc>
        <w:tc>
          <w:tcPr>
            <w:tcW w:w="1350" w:type="dxa"/>
          </w:tcPr>
          <w:p w14:paraId="247D06E9" w14:textId="3FB3533F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digital acrylic resin</w:t>
            </w:r>
          </w:p>
        </w:tc>
      </w:tr>
      <w:tr w:rsidR="001E4925" w:rsidRPr="00B82AAC" w14:paraId="443F4B32" w14:textId="77777777" w:rsidTr="00B82AAC">
        <w:trPr>
          <w:trHeight w:val="20"/>
        </w:trPr>
        <w:tc>
          <w:tcPr>
            <w:tcW w:w="518" w:type="dxa"/>
          </w:tcPr>
          <w:p w14:paraId="6525FE6F" w14:textId="78329D27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207" w:type="dxa"/>
          </w:tcPr>
          <w:p w14:paraId="7D9ECDA0" w14:textId="77777777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lzayyat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T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lmutir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GA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ljandan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JK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lgarza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RM, Khan SQ, Akhtar S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Matin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A, Gad MM. Antifungal Efficacy and Physical Properties of Poly(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methylmethacrylate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) Denture Base Material Reinforced with SiO2 Nanoparticles. J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Prosthodont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>. 2021 Jul;30(6):500-508.</w:t>
            </w:r>
          </w:p>
        </w:tc>
        <w:tc>
          <w:tcPr>
            <w:tcW w:w="1350" w:type="dxa"/>
          </w:tcPr>
          <w:p w14:paraId="50436324" w14:textId="77777777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digital acrylic resin</w:t>
            </w:r>
          </w:p>
        </w:tc>
      </w:tr>
      <w:tr w:rsidR="001E4925" w:rsidRPr="00B82AAC" w14:paraId="5C39564F" w14:textId="77777777" w:rsidTr="00B82AAC">
        <w:trPr>
          <w:trHeight w:val="20"/>
        </w:trPr>
        <w:tc>
          <w:tcPr>
            <w:tcW w:w="518" w:type="dxa"/>
          </w:tcPr>
          <w:p w14:paraId="695EA4E2" w14:textId="48C3E08C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207" w:type="dxa"/>
          </w:tcPr>
          <w:p w14:paraId="62E0F543" w14:textId="36762779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Idriss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H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Elashnikov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R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Rimpelová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Vokatá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B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Haušild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P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Kolská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Z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Lyukatov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O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Švorčík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V. Printable Resin Modified by Grafted Silver Nanoparticles for Preparation of Antifouling Microstructures with Antibacterial Effect. Polymers (Basel). 2021 Nov 6;13(21):3838.</w:t>
            </w:r>
          </w:p>
        </w:tc>
        <w:tc>
          <w:tcPr>
            <w:tcW w:w="1350" w:type="dxa"/>
          </w:tcPr>
          <w:p w14:paraId="6B2DEF11" w14:textId="6DD5103D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2A5E8CDE" w14:textId="77777777" w:rsidTr="00B82AAC">
        <w:trPr>
          <w:trHeight w:val="20"/>
        </w:trPr>
        <w:tc>
          <w:tcPr>
            <w:tcW w:w="518" w:type="dxa"/>
          </w:tcPr>
          <w:p w14:paraId="1EB10DB6" w14:textId="1D8A2C9C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207" w:type="dxa"/>
          </w:tcPr>
          <w:p w14:paraId="6C3DCBBD" w14:textId="21DCF8B6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>Jeon S, Jo YH, Yoon HI, Han JS. Effect of phytochemical-filled microcapsules with antifungal activity on material properties and dimensional accuracy of denture base resin for three-dimensional printing. BMC Oral Health. 2022 May 13;22(1):178.</w:t>
            </w:r>
          </w:p>
        </w:tc>
        <w:tc>
          <w:tcPr>
            <w:tcW w:w="1350" w:type="dxa"/>
          </w:tcPr>
          <w:p w14:paraId="19BE08A6" w14:textId="353E1E08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5EBF03D4" w14:textId="77777777" w:rsidTr="00B82AAC">
        <w:trPr>
          <w:trHeight w:val="20"/>
        </w:trPr>
        <w:tc>
          <w:tcPr>
            <w:tcW w:w="518" w:type="dxa"/>
          </w:tcPr>
          <w:p w14:paraId="084EDBD8" w14:textId="58DE16AA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207" w:type="dxa"/>
          </w:tcPr>
          <w:p w14:paraId="508954BD" w14:textId="2B12F06D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Jeon S, Jo YH, Yoon HI, Han JS. Antifungal effect, surface roughness, and cytotoxicity of three-dimensionally printed denture base with phytoncide-filled microcapsules: An in-vitro study. J Dent. 2022 </w:t>
            </w:r>
            <w:proofErr w:type="gram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May;120:104098</w:t>
            </w:r>
            <w:proofErr w:type="gram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350" w:type="dxa"/>
          </w:tcPr>
          <w:p w14:paraId="3F84A51C" w14:textId="109E3F12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631C5667" w14:textId="77777777" w:rsidTr="00B82AAC">
        <w:trPr>
          <w:trHeight w:val="20"/>
        </w:trPr>
        <w:tc>
          <w:tcPr>
            <w:tcW w:w="518" w:type="dxa"/>
          </w:tcPr>
          <w:p w14:paraId="4D5E2D45" w14:textId="5B186839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207" w:type="dxa"/>
          </w:tcPr>
          <w:p w14:paraId="3AC153A8" w14:textId="21E6553B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>Jo YH, Lee WJ, Lee JH, Yoon HI. Antifungal activity, mechanical properties, and accuracy of three-dimensionally printed denture base with microencapsulated phytochemicals on varying post-polymerization time. BMC Oral Health. 2022 Dec 15;22(1):611.</w:t>
            </w:r>
          </w:p>
        </w:tc>
        <w:tc>
          <w:tcPr>
            <w:tcW w:w="1350" w:type="dxa"/>
          </w:tcPr>
          <w:p w14:paraId="25B31AEA" w14:textId="1C607B0C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1153B358" w14:textId="77777777" w:rsidTr="00B82AAC">
        <w:trPr>
          <w:trHeight w:val="20"/>
        </w:trPr>
        <w:tc>
          <w:tcPr>
            <w:tcW w:w="518" w:type="dxa"/>
          </w:tcPr>
          <w:p w14:paraId="56923265" w14:textId="24BA31C9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207" w:type="dxa"/>
          </w:tcPr>
          <w:p w14:paraId="41A422A2" w14:textId="77777777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Lee HE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Alauddin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MS, Mohd Ghazali MI, Said Z, Mohamad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Zol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. Effect of Different Vat Polymerization Techniques on Mechanical and Biological Properties of 3D-Printed Denture Base. Polymers (Basel). 2023 Mar 15;15(6):1463.</w:t>
            </w:r>
          </w:p>
        </w:tc>
        <w:tc>
          <w:tcPr>
            <w:tcW w:w="1350" w:type="dxa"/>
          </w:tcPr>
          <w:p w14:paraId="50D187CD" w14:textId="41C43E1D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5979FB2B" w14:textId="77777777" w:rsidTr="00B82AAC">
        <w:trPr>
          <w:trHeight w:val="20"/>
        </w:trPr>
        <w:tc>
          <w:tcPr>
            <w:tcW w:w="518" w:type="dxa"/>
          </w:tcPr>
          <w:p w14:paraId="11B049BA" w14:textId="1614AAAA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207" w:type="dxa"/>
          </w:tcPr>
          <w:p w14:paraId="33091773" w14:textId="754CE62D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Li P, Fernandez PK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Spintzyk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, Schmidt F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Beuer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F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Unkovskiy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A. Effect of additive manufacturing method and build angle on surface characteristics and Candida albicans adhesion to 3D printed denture base polymers. J Dent. 2022 </w:t>
            </w:r>
            <w:proofErr w:type="gram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Jan;116:103889</w:t>
            </w:r>
            <w:proofErr w:type="gram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350" w:type="dxa"/>
          </w:tcPr>
          <w:p w14:paraId="7ED55710" w14:textId="14F732D0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340A1733" w14:textId="77777777" w:rsidTr="00B82AAC">
        <w:trPr>
          <w:trHeight w:val="20"/>
        </w:trPr>
        <w:tc>
          <w:tcPr>
            <w:tcW w:w="518" w:type="dxa"/>
          </w:tcPr>
          <w:p w14:paraId="597E89D4" w14:textId="0F832C4D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207" w:type="dxa"/>
          </w:tcPr>
          <w:p w14:paraId="667A60DB" w14:textId="51FE3A94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Li P, Fernandez PK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Spintzyk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, Schmidt F, Yassine J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Beuer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F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Unkovskiy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A. Effects of layer thickness and build angle on the microbial adhesion of denture base polymers manufactured by digital light processing. J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Prosthodont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Res. 2023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Epub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ahead of print.</w:t>
            </w:r>
          </w:p>
        </w:tc>
        <w:tc>
          <w:tcPr>
            <w:tcW w:w="1350" w:type="dxa"/>
          </w:tcPr>
          <w:p w14:paraId="7FE29F66" w14:textId="7CBE39BA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535FE1B9" w14:textId="77777777" w:rsidTr="00B82AAC">
        <w:trPr>
          <w:trHeight w:val="20"/>
        </w:trPr>
        <w:tc>
          <w:tcPr>
            <w:tcW w:w="518" w:type="dxa"/>
          </w:tcPr>
          <w:p w14:paraId="26C8AD48" w14:textId="4D9A703B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207" w:type="dxa"/>
          </w:tcPr>
          <w:p w14:paraId="7BAC5DD2" w14:textId="71AA5796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Shim JS, Kim JE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Jeong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H, Choi YJ, Ryu JJ. Printing accuracy, mechanical properties, surface characteristics, and microbial adhesion of 3D-printed resins with various printing orientations. J Prosthet Dent. 2020 Oct;124(4):468-475.</w:t>
            </w:r>
          </w:p>
        </w:tc>
        <w:tc>
          <w:tcPr>
            <w:tcW w:w="1350" w:type="dxa"/>
          </w:tcPr>
          <w:p w14:paraId="1E984A1C" w14:textId="2EEF1060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  <w:tr w:rsidR="001E4925" w:rsidRPr="00B82AAC" w14:paraId="31B6D944" w14:textId="77777777" w:rsidTr="00B82AAC">
        <w:trPr>
          <w:trHeight w:val="20"/>
        </w:trPr>
        <w:tc>
          <w:tcPr>
            <w:tcW w:w="518" w:type="dxa"/>
          </w:tcPr>
          <w:p w14:paraId="153EDBA2" w14:textId="2CE5CF77" w:rsidR="001E4925" w:rsidRPr="00B82AAC" w:rsidRDefault="001E4925" w:rsidP="001E49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A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207" w:type="dxa"/>
          </w:tcPr>
          <w:p w14:paraId="277CA521" w14:textId="213D8290" w:rsidR="001E4925" w:rsidRPr="00B82AAC" w:rsidRDefault="001E4925" w:rsidP="001E49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Yacob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N, Ahmad NA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Safii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SH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Yunus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N, </w:t>
            </w:r>
            <w:proofErr w:type="spellStart"/>
            <w:r w:rsidRPr="00B82AAC">
              <w:rPr>
                <w:rFonts w:asciiTheme="majorBidi" w:hAnsiTheme="majorBidi" w:cstheme="majorBidi"/>
                <w:sz w:val="18"/>
                <w:szCs w:val="18"/>
              </w:rPr>
              <w:t>Razak</w:t>
            </w:r>
            <w:proofErr w:type="spellEnd"/>
            <w:r w:rsidRPr="00B82AAC">
              <w:rPr>
                <w:rFonts w:asciiTheme="majorBidi" w:hAnsiTheme="majorBidi" w:cstheme="majorBidi"/>
                <w:sz w:val="18"/>
                <w:szCs w:val="18"/>
              </w:rPr>
              <w:t xml:space="preserve"> FA. Is microbial adhesion affected by the build orientation of a 3-dimensionally printed denture base resin? </w:t>
            </w:r>
            <w:r w:rsidRPr="00B82AAC">
              <w:rPr>
                <w:rFonts w:asciiTheme="majorBidi" w:hAnsiTheme="majorBidi" w:cstheme="majorBidi"/>
                <w:sz w:val="18"/>
                <w:szCs w:val="18"/>
              </w:rPr>
              <w:t>J Prosthet Dent</w:t>
            </w:r>
            <w:r w:rsidRPr="00B82AAC">
              <w:rPr>
                <w:rFonts w:asciiTheme="majorBidi" w:hAnsiTheme="majorBidi" w:cstheme="majorBidi"/>
                <w:sz w:val="18"/>
                <w:szCs w:val="18"/>
              </w:rPr>
              <w:t>. 2023 (In Press).</w:t>
            </w:r>
          </w:p>
        </w:tc>
        <w:tc>
          <w:tcPr>
            <w:tcW w:w="1350" w:type="dxa"/>
          </w:tcPr>
          <w:p w14:paraId="73D79D34" w14:textId="0957F7C1" w:rsidR="001E4925" w:rsidRPr="00B82AAC" w:rsidRDefault="001E4925" w:rsidP="001E4925">
            <w:pPr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B82AAC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o conv. acrylic resin</w:t>
            </w:r>
          </w:p>
        </w:tc>
      </w:tr>
    </w:tbl>
    <w:p w14:paraId="0BF7864F" w14:textId="04AD1292" w:rsidR="00375002" w:rsidRDefault="00375002">
      <w:pPr>
        <w:rPr>
          <w:rFonts w:ascii="Times New Roman" w:hAnsi="Times New Roman" w:cs="Times New Roman"/>
          <w:sz w:val="20"/>
          <w:szCs w:val="20"/>
        </w:rPr>
      </w:pPr>
    </w:p>
    <w:p w14:paraId="7A1CF8CC" w14:textId="77777777" w:rsidR="00473554" w:rsidRDefault="00473554" w:rsidP="00473554">
      <w:pPr>
        <w:autoSpaceDE w:val="0"/>
        <w:autoSpaceDN w:val="0"/>
        <w:adjustRightInd w:val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EAE2AA6" w14:textId="77777777" w:rsidR="00473554" w:rsidRPr="00041A85" w:rsidRDefault="00473554">
      <w:pPr>
        <w:rPr>
          <w:rFonts w:ascii="Times New Roman" w:hAnsi="Times New Roman" w:cs="Times New Roman"/>
          <w:sz w:val="20"/>
          <w:szCs w:val="20"/>
        </w:rPr>
      </w:pPr>
    </w:p>
    <w:sectPr w:rsidR="00473554" w:rsidRPr="00041A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661F6" w14:textId="77777777" w:rsidR="000E2C8E" w:rsidRDefault="000E2C8E" w:rsidP="00375002">
      <w:r>
        <w:separator/>
      </w:r>
    </w:p>
  </w:endnote>
  <w:endnote w:type="continuationSeparator" w:id="0">
    <w:p w14:paraId="2A47F80E" w14:textId="77777777" w:rsidR="000E2C8E" w:rsidRDefault="000E2C8E" w:rsidP="00375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4E376" w14:textId="77777777" w:rsidR="000E2C8E" w:rsidRDefault="000E2C8E" w:rsidP="00375002">
      <w:r>
        <w:separator/>
      </w:r>
    </w:p>
  </w:footnote>
  <w:footnote w:type="continuationSeparator" w:id="0">
    <w:p w14:paraId="7E493219" w14:textId="77777777" w:rsidR="000E2C8E" w:rsidRDefault="000E2C8E" w:rsidP="003750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8161B6"/>
    <w:multiLevelType w:val="hybridMultilevel"/>
    <w:tmpl w:val="A530D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asw9wfrxxdhedvxi5dwtuwds5xfwp99rv&quot;&gt;My EndNote Library&lt;record-ids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375002"/>
    <w:rsid w:val="00015B95"/>
    <w:rsid w:val="00041A85"/>
    <w:rsid w:val="00043A04"/>
    <w:rsid w:val="00067DAF"/>
    <w:rsid w:val="000764A8"/>
    <w:rsid w:val="000833A6"/>
    <w:rsid w:val="000A1A15"/>
    <w:rsid w:val="000B128D"/>
    <w:rsid w:val="000B2821"/>
    <w:rsid w:val="000B4247"/>
    <w:rsid w:val="000C21ED"/>
    <w:rsid w:val="000E09B3"/>
    <w:rsid w:val="000E2C8E"/>
    <w:rsid w:val="00127DAB"/>
    <w:rsid w:val="0013368E"/>
    <w:rsid w:val="00135470"/>
    <w:rsid w:val="00141958"/>
    <w:rsid w:val="00144A82"/>
    <w:rsid w:val="00160EC7"/>
    <w:rsid w:val="001619AC"/>
    <w:rsid w:val="001861D5"/>
    <w:rsid w:val="00195A80"/>
    <w:rsid w:val="001D0DB1"/>
    <w:rsid w:val="001E32D0"/>
    <w:rsid w:val="001E4925"/>
    <w:rsid w:val="001F46F9"/>
    <w:rsid w:val="00204839"/>
    <w:rsid w:val="002070F8"/>
    <w:rsid w:val="00212674"/>
    <w:rsid w:val="00213484"/>
    <w:rsid w:val="00227656"/>
    <w:rsid w:val="0023449B"/>
    <w:rsid w:val="002435DF"/>
    <w:rsid w:val="0028116F"/>
    <w:rsid w:val="00292169"/>
    <w:rsid w:val="002D3372"/>
    <w:rsid w:val="002E30F6"/>
    <w:rsid w:val="00310D40"/>
    <w:rsid w:val="00316D59"/>
    <w:rsid w:val="00323D11"/>
    <w:rsid w:val="0033453B"/>
    <w:rsid w:val="00375002"/>
    <w:rsid w:val="00383EE9"/>
    <w:rsid w:val="003B30E9"/>
    <w:rsid w:val="003B33A1"/>
    <w:rsid w:val="003C4738"/>
    <w:rsid w:val="00403A5E"/>
    <w:rsid w:val="00404094"/>
    <w:rsid w:val="004115EF"/>
    <w:rsid w:val="00427B0E"/>
    <w:rsid w:val="0043313E"/>
    <w:rsid w:val="0044520C"/>
    <w:rsid w:val="00462E8B"/>
    <w:rsid w:val="00470F4D"/>
    <w:rsid w:val="00473554"/>
    <w:rsid w:val="00475EC8"/>
    <w:rsid w:val="0049524A"/>
    <w:rsid w:val="004B24EB"/>
    <w:rsid w:val="004B6ED2"/>
    <w:rsid w:val="004D2B15"/>
    <w:rsid w:val="004D2CCC"/>
    <w:rsid w:val="004F261C"/>
    <w:rsid w:val="004F5377"/>
    <w:rsid w:val="00501E42"/>
    <w:rsid w:val="005064D7"/>
    <w:rsid w:val="00510D21"/>
    <w:rsid w:val="00546D32"/>
    <w:rsid w:val="00595F5B"/>
    <w:rsid w:val="005C2CB9"/>
    <w:rsid w:val="005C7814"/>
    <w:rsid w:val="005E7608"/>
    <w:rsid w:val="0060602E"/>
    <w:rsid w:val="00615A64"/>
    <w:rsid w:val="006564BA"/>
    <w:rsid w:val="00683101"/>
    <w:rsid w:val="006A0D9C"/>
    <w:rsid w:val="006B21DD"/>
    <w:rsid w:val="006C3C86"/>
    <w:rsid w:val="006C5F15"/>
    <w:rsid w:val="0073136B"/>
    <w:rsid w:val="007C53BF"/>
    <w:rsid w:val="008073D7"/>
    <w:rsid w:val="00843DD9"/>
    <w:rsid w:val="008B4AC4"/>
    <w:rsid w:val="008D232C"/>
    <w:rsid w:val="00916581"/>
    <w:rsid w:val="00925437"/>
    <w:rsid w:val="00927364"/>
    <w:rsid w:val="0095657A"/>
    <w:rsid w:val="00956FA9"/>
    <w:rsid w:val="00987291"/>
    <w:rsid w:val="00994E04"/>
    <w:rsid w:val="009B3A40"/>
    <w:rsid w:val="009C61DB"/>
    <w:rsid w:val="009E74F9"/>
    <w:rsid w:val="009F0FAC"/>
    <w:rsid w:val="00A22ECD"/>
    <w:rsid w:val="00A3600F"/>
    <w:rsid w:val="00A53B55"/>
    <w:rsid w:val="00A8473A"/>
    <w:rsid w:val="00A95941"/>
    <w:rsid w:val="00AB2E37"/>
    <w:rsid w:val="00AD648D"/>
    <w:rsid w:val="00B07DE4"/>
    <w:rsid w:val="00B14F0F"/>
    <w:rsid w:val="00B1755C"/>
    <w:rsid w:val="00B27C1E"/>
    <w:rsid w:val="00B3729F"/>
    <w:rsid w:val="00B51429"/>
    <w:rsid w:val="00B61920"/>
    <w:rsid w:val="00B621CB"/>
    <w:rsid w:val="00B75C07"/>
    <w:rsid w:val="00B82AAC"/>
    <w:rsid w:val="00B84248"/>
    <w:rsid w:val="00B8428D"/>
    <w:rsid w:val="00B9107B"/>
    <w:rsid w:val="00B952E5"/>
    <w:rsid w:val="00BA28A0"/>
    <w:rsid w:val="00BC0CDE"/>
    <w:rsid w:val="00BE65BE"/>
    <w:rsid w:val="00BF7527"/>
    <w:rsid w:val="00C134CA"/>
    <w:rsid w:val="00C1411B"/>
    <w:rsid w:val="00C26444"/>
    <w:rsid w:val="00C271EC"/>
    <w:rsid w:val="00C277E2"/>
    <w:rsid w:val="00C3105C"/>
    <w:rsid w:val="00C4100E"/>
    <w:rsid w:val="00C7756F"/>
    <w:rsid w:val="00C82B7A"/>
    <w:rsid w:val="00CA7B42"/>
    <w:rsid w:val="00CB33AC"/>
    <w:rsid w:val="00CC47A9"/>
    <w:rsid w:val="00D0615D"/>
    <w:rsid w:val="00D07B36"/>
    <w:rsid w:val="00D13B45"/>
    <w:rsid w:val="00D1438C"/>
    <w:rsid w:val="00D27901"/>
    <w:rsid w:val="00D27F1F"/>
    <w:rsid w:val="00D8210C"/>
    <w:rsid w:val="00DA22EA"/>
    <w:rsid w:val="00DB015B"/>
    <w:rsid w:val="00DC42C0"/>
    <w:rsid w:val="00DD0194"/>
    <w:rsid w:val="00DD7259"/>
    <w:rsid w:val="00E103A4"/>
    <w:rsid w:val="00E13FA9"/>
    <w:rsid w:val="00E15712"/>
    <w:rsid w:val="00E3410A"/>
    <w:rsid w:val="00E64501"/>
    <w:rsid w:val="00E64E20"/>
    <w:rsid w:val="00E74ABE"/>
    <w:rsid w:val="00E74DB2"/>
    <w:rsid w:val="00E84162"/>
    <w:rsid w:val="00E92A2D"/>
    <w:rsid w:val="00EA7749"/>
    <w:rsid w:val="00F5387E"/>
    <w:rsid w:val="00F61EC8"/>
    <w:rsid w:val="00F83ECF"/>
    <w:rsid w:val="00FA7069"/>
    <w:rsid w:val="00FC5E03"/>
    <w:rsid w:val="00FC6358"/>
    <w:rsid w:val="00FF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F3208"/>
  <w15:chartTrackingRefBased/>
  <w15:docId w15:val="{8B742604-12AE-4547-8CDE-45BE35AB0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2B1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8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7500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50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500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D2B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D0615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15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0615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0615D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56FA9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56FA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8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073D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E32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advance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cholar.google.com/schhp?hl=e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vidsp.dc1.ovid.com/ovid-b/ovidweb.cgi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scopus.com/search/form.uri?display=advance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advanced-searc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21E730-C8B6-473C-BD08-64DC54D44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132</Words>
  <Characters>645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nalhajj</cp:lastModifiedBy>
  <cp:revision>5</cp:revision>
  <dcterms:created xsi:type="dcterms:W3CDTF">2023-05-31T04:29:00Z</dcterms:created>
  <dcterms:modified xsi:type="dcterms:W3CDTF">2023-06-01T10:23:00Z</dcterms:modified>
</cp:coreProperties>
</file>